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DFE" w:rsidRPr="00A21491" w:rsidRDefault="00B50A37" w:rsidP="00AF7917">
      <w:pPr>
        <w:rPr>
          <w:rFonts w:ascii="Times New Roman" w:hAnsi="Times New Roman"/>
          <w:color w:val="000000"/>
          <w:sz w:val="22"/>
        </w:rPr>
      </w:pPr>
      <w:r w:rsidRPr="00A21491">
        <w:rPr>
          <w:rFonts w:ascii="Times New Roman" w:hAnsi="Times New Roman"/>
          <w:b/>
          <w:color w:val="000000"/>
          <w:sz w:val="22"/>
        </w:rPr>
        <w:t xml:space="preserve">Table </w:t>
      </w:r>
      <w:r w:rsidR="00CA68ED" w:rsidRPr="00A21491">
        <w:rPr>
          <w:rFonts w:ascii="Times New Roman" w:hAnsi="Times New Roman"/>
          <w:b/>
          <w:color w:val="000000"/>
          <w:sz w:val="22"/>
        </w:rPr>
        <w:t>S</w:t>
      </w:r>
      <w:r w:rsidR="004F32EC" w:rsidRPr="00A21491">
        <w:rPr>
          <w:rFonts w:ascii="Times New Roman" w:hAnsi="Times New Roman"/>
          <w:b/>
          <w:color w:val="000000"/>
          <w:sz w:val="22"/>
        </w:rPr>
        <w:t>2</w:t>
      </w:r>
      <w:r w:rsidR="007D5FBF" w:rsidRPr="00A21491">
        <w:rPr>
          <w:rFonts w:ascii="Times New Roman" w:hAnsi="Times New Roman"/>
          <w:color w:val="000000"/>
          <w:sz w:val="22"/>
        </w:rPr>
        <w:t>.</w:t>
      </w:r>
      <w:r w:rsidR="00EB7374" w:rsidRPr="00A21491">
        <w:rPr>
          <w:rFonts w:ascii="Times New Roman" w:hAnsi="Times New Roman"/>
          <w:color w:val="000000"/>
          <w:sz w:val="22"/>
        </w:rPr>
        <w:t xml:space="preserve"> Sequence</w:t>
      </w:r>
      <w:bookmarkStart w:id="0" w:name="_GoBack"/>
      <w:bookmarkEnd w:id="0"/>
      <w:r w:rsidR="00EB7374" w:rsidRPr="00A21491">
        <w:rPr>
          <w:rFonts w:ascii="Times New Roman" w:hAnsi="Times New Roman"/>
          <w:color w:val="000000"/>
          <w:sz w:val="22"/>
        </w:rPr>
        <w:t xml:space="preserve"> information of siRNAs targeting mouse </w:t>
      </w:r>
      <w:proofErr w:type="spellStart"/>
      <w:r w:rsidR="00EB7374" w:rsidRPr="00A21491">
        <w:rPr>
          <w:rFonts w:ascii="Times New Roman" w:hAnsi="Times New Roman"/>
          <w:color w:val="000000"/>
          <w:sz w:val="22"/>
        </w:rPr>
        <w:t>Mest</w:t>
      </w:r>
      <w:proofErr w:type="spellEnd"/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tbl>
      <w:tblPr>
        <w:tblpPr w:leftFromText="142" w:rightFromText="142" w:vertAnchor="page" w:horzAnchor="margin" w:tblpXSpec="center" w:tblpY="1471"/>
        <w:tblW w:w="462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4053"/>
        <w:gridCol w:w="4700"/>
      </w:tblGrid>
      <w:tr w:rsidR="008819A7" w:rsidRPr="00A21491" w:rsidTr="00EB7374">
        <w:trPr>
          <w:trHeight w:val="393"/>
        </w:trPr>
        <w:tc>
          <w:tcPr>
            <w:tcW w:w="56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B7374" w:rsidRPr="00A21491" w:rsidRDefault="00EB7374" w:rsidP="00F1172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43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B7374" w:rsidRPr="00A21491" w:rsidRDefault="00EB7374" w:rsidP="00F1172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siRNA sequence</w:t>
            </w:r>
          </w:p>
        </w:tc>
      </w:tr>
      <w:tr w:rsidR="008819A7" w:rsidRPr="00A21491" w:rsidTr="00EB7374">
        <w:trPr>
          <w:trHeight w:val="427"/>
        </w:trPr>
        <w:tc>
          <w:tcPr>
            <w:tcW w:w="566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B7374" w:rsidRPr="00A21491" w:rsidRDefault="00EB7374" w:rsidP="00F1172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B7374" w:rsidRPr="00A21491" w:rsidRDefault="00EB7374" w:rsidP="00F1172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23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B7374" w:rsidRPr="00A21491" w:rsidRDefault="00EB7374" w:rsidP="00F1172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antisense</w:t>
            </w:r>
          </w:p>
        </w:tc>
      </w:tr>
      <w:tr w:rsidR="008819A7" w:rsidRPr="00A21491" w:rsidTr="00EB7374">
        <w:tc>
          <w:tcPr>
            <w:tcW w:w="566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siRNA 1</w:t>
            </w:r>
          </w:p>
        </w:tc>
        <w:tc>
          <w:tcPr>
            <w:tcW w:w="2053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UGGUCAUCCAGAAUCGACACUGUGG-3’</w:t>
            </w:r>
          </w:p>
        </w:tc>
        <w:tc>
          <w:tcPr>
            <w:tcW w:w="2381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CCACAGUGUCGAUUCUGGAUGACCA-3’</w:t>
            </w:r>
          </w:p>
        </w:tc>
      </w:tr>
      <w:tr w:rsidR="008819A7" w:rsidRPr="00A21491" w:rsidTr="00EB7374">
        <w:tc>
          <w:tcPr>
            <w:tcW w:w="566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siRNA 2</w:t>
            </w:r>
          </w:p>
        </w:tc>
        <w:tc>
          <w:tcPr>
            <w:tcW w:w="2053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GAGGAUCCCAUGGGCUUCUUG AAUG</w:t>
            </w: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2381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CAUUCAAGAAGCCCAUGGGAUCCUC</w:t>
            </w: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 w:rsidR="008819A7" w:rsidRPr="00A21491" w:rsidTr="00EB7374">
        <w:tc>
          <w:tcPr>
            <w:tcW w:w="566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Negative</w:t>
            </w:r>
          </w:p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053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UGGGUUCUACAGACGCUACACAUGG</w:t>
            </w: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2381" w:type="pct"/>
            <w:shd w:val="clear" w:color="auto" w:fill="auto"/>
            <w:vAlign w:val="center"/>
          </w:tcPr>
          <w:p w:rsidR="00EB7374" w:rsidRPr="00A21491" w:rsidRDefault="00EB7374" w:rsidP="00EB737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5’-</w:t>
            </w: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CCAUGUGUAGCGUCUGUAGAACCCA</w:t>
            </w:r>
            <w:r w:rsidRPr="00A21491">
              <w:rPr>
                <w:rFonts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</w:tbl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9240CC" w:rsidRPr="00A21491" w:rsidRDefault="009240CC" w:rsidP="00AF7917">
      <w:pPr>
        <w:rPr>
          <w:rFonts w:ascii="Times New Roman" w:hAnsi="Times New Roman"/>
          <w:color w:val="000000"/>
          <w:sz w:val="22"/>
        </w:rPr>
      </w:pPr>
    </w:p>
    <w:p w:rsidR="00B50A37" w:rsidRPr="00A21491" w:rsidRDefault="00B50A37" w:rsidP="00AF7917">
      <w:pPr>
        <w:rPr>
          <w:rFonts w:ascii="Times New Roman" w:hAnsi="Times New Roman"/>
          <w:color w:val="000000"/>
          <w:sz w:val="24"/>
          <w:szCs w:val="24"/>
        </w:rPr>
      </w:pPr>
    </w:p>
    <w:sectPr w:rsidR="00B50A37" w:rsidRPr="00A21491" w:rsidSect="000C2B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491" w:rsidRDefault="00A21491" w:rsidP="00B127CA">
      <w:r>
        <w:separator/>
      </w:r>
    </w:p>
  </w:endnote>
  <w:endnote w:type="continuationSeparator" w:id="0">
    <w:p w:rsidR="00A21491" w:rsidRDefault="00A21491" w:rsidP="00B1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491" w:rsidRDefault="00A21491" w:rsidP="00B127CA">
      <w:r>
        <w:separator/>
      </w:r>
    </w:p>
  </w:footnote>
  <w:footnote w:type="continuationSeparator" w:id="0">
    <w:p w:rsidR="00A21491" w:rsidRDefault="00A21491" w:rsidP="00B12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2B22"/>
    <w:rsid w:val="00012636"/>
    <w:rsid w:val="000271DA"/>
    <w:rsid w:val="00033EAF"/>
    <w:rsid w:val="00054844"/>
    <w:rsid w:val="0006432E"/>
    <w:rsid w:val="000B5FAC"/>
    <w:rsid w:val="000C2B22"/>
    <w:rsid w:val="001025A1"/>
    <w:rsid w:val="00102A7C"/>
    <w:rsid w:val="001824C4"/>
    <w:rsid w:val="001A1F52"/>
    <w:rsid w:val="001E4233"/>
    <w:rsid w:val="00203BD4"/>
    <w:rsid w:val="00213A1B"/>
    <w:rsid w:val="00220ED3"/>
    <w:rsid w:val="00231CA5"/>
    <w:rsid w:val="00260FC8"/>
    <w:rsid w:val="002735F3"/>
    <w:rsid w:val="002D4D81"/>
    <w:rsid w:val="002E5EC3"/>
    <w:rsid w:val="00315F62"/>
    <w:rsid w:val="00394545"/>
    <w:rsid w:val="003B4C0D"/>
    <w:rsid w:val="003D5B3F"/>
    <w:rsid w:val="00401EC1"/>
    <w:rsid w:val="0043097D"/>
    <w:rsid w:val="0047040C"/>
    <w:rsid w:val="00497398"/>
    <w:rsid w:val="004F32EC"/>
    <w:rsid w:val="00515FDF"/>
    <w:rsid w:val="0052010F"/>
    <w:rsid w:val="005469AE"/>
    <w:rsid w:val="005672DA"/>
    <w:rsid w:val="00570DFE"/>
    <w:rsid w:val="0058536B"/>
    <w:rsid w:val="005B21C4"/>
    <w:rsid w:val="005B4576"/>
    <w:rsid w:val="005C6FB8"/>
    <w:rsid w:val="005E1F69"/>
    <w:rsid w:val="005E291F"/>
    <w:rsid w:val="005F6C71"/>
    <w:rsid w:val="00600A09"/>
    <w:rsid w:val="00601B36"/>
    <w:rsid w:val="00640983"/>
    <w:rsid w:val="006774F8"/>
    <w:rsid w:val="00691AA3"/>
    <w:rsid w:val="006C3526"/>
    <w:rsid w:val="006E3B53"/>
    <w:rsid w:val="00741F6C"/>
    <w:rsid w:val="00774A10"/>
    <w:rsid w:val="00793CEA"/>
    <w:rsid w:val="007B2765"/>
    <w:rsid w:val="007B7625"/>
    <w:rsid w:val="007C4920"/>
    <w:rsid w:val="007C5167"/>
    <w:rsid w:val="007D5FBF"/>
    <w:rsid w:val="00862C2F"/>
    <w:rsid w:val="008819A7"/>
    <w:rsid w:val="00885EB5"/>
    <w:rsid w:val="008D5BE8"/>
    <w:rsid w:val="008E07A0"/>
    <w:rsid w:val="0092239B"/>
    <w:rsid w:val="009240CC"/>
    <w:rsid w:val="00927DCE"/>
    <w:rsid w:val="0093769F"/>
    <w:rsid w:val="009A543B"/>
    <w:rsid w:val="00A21491"/>
    <w:rsid w:val="00A45496"/>
    <w:rsid w:val="00A53CED"/>
    <w:rsid w:val="00A73094"/>
    <w:rsid w:val="00A803F0"/>
    <w:rsid w:val="00AC6CBF"/>
    <w:rsid w:val="00AF1774"/>
    <w:rsid w:val="00AF7917"/>
    <w:rsid w:val="00B127CA"/>
    <w:rsid w:val="00B14AB3"/>
    <w:rsid w:val="00B3608E"/>
    <w:rsid w:val="00B40F3D"/>
    <w:rsid w:val="00B50A37"/>
    <w:rsid w:val="00B64FAB"/>
    <w:rsid w:val="00BB4BA8"/>
    <w:rsid w:val="00C4385D"/>
    <w:rsid w:val="00C61D10"/>
    <w:rsid w:val="00C66099"/>
    <w:rsid w:val="00C7646F"/>
    <w:rsid w:val="00CA1476"/>
    <w:rsid w:val="00CA68ED"/>
    <w:rsid w:val="00CF759F"/>
    <w:rsid w:val="00D06D4D"/>
    <w:rsid w:val="00D93216"/>
    <w:rsid w:val="00DA75A5"/>
    <w:rsid w:val="00DD0CC1"/>
    <w:rsid w:val="00DE0BA0"/>
    <w:rsid w:val="00DF1162"/>
    <w:rsid w:val="00E10C29"/>
    <w:rsid w:val="00E214C3"/>
    <w:rsid w:val="00E43C6C"/>
    <w:rsid w:val="00E54230"/>
    <w:rsid w:val="00EB7374"/>
    <w:rsid w:val="00ED6A82"/>
    <w:rsid w:val="00F11724"/>
    <w:rsid w:val="00F258C2"/>
    <w:rsid w:val="00F55EE6"/>
    <w:rsid w:val="00F909A7"/>
    <w:rsid w:val="00FB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93D0ED-DB08-4C3E-B7F9-AFE9D91D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0DFE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570DFE"/>
    <w:rPr>
      <w:rFonts w:ascii="Arial" w:eastAsia="ＭＳ ゴシック" w:hAnsi="Arial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127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127CA"/>
  </w:style>
  <w:style w:type="paragraph" w:styleId="a8">
    <w:name w:val="footer"/>
    <w:basedOn w:val="a"/>
    <w:link w:val="a9"/>
    <w:uiPriority w:val="99"/>
    <w:unhideWhenUsed/>
    <w:rsid w:val="00B127C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1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E3BEA-A56C-4F5D-8956-75859AE44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 Kadota</dc:creator>
  <cp:keywords/>
  <dc:description/>
  <cp:lastModifiedBy>Kadota</cp:lastModifiedBy>
  <cp:revision>3</cp:revision>
  <dcterms:created xsi:type="dcterms:W3CDTF">2021-12-03T06:28:00Z</dcterms:created>
  <dcterms:modified xsi:type="dcterms:W3CDTF">2021-12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abolites</vt:lpwstr>
  </property>
  <property fmtid="{D5CDD505-2E9C-101B-9397-08002B2CF9AE}" pid="15" name="Mendeley Recent Style Name 6_1">
    <vt:lpwstr>Metabolit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